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1A5" w:rsidRPr="00F441EC" w:rsidRDefault="00B871A5" w:rsidP="00B871A5">
      <w:pPr>
        <w:rPr>
          <w:rFonts w:ascii="Times New Roman" w:hAnsi="Times New Roman" w:cs="Times New Roman"/>
          <w:sz w:val="24"/>
          <w:szCs w:val="24"/>
        </w:rPr>
      </w:pPr>
      <w:r w:rsidRPr="00F441E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: Table</w:t>
      </w:r>
      <w:r w:rsidRPr="009A31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F441EC">
        <w:rPr>
          <w:rFonts w:ascii="Times New Roman" w:hAnsi="Times New Roman" w:cs="Times New Roman"/>
          <w:b/>
          <w:sz w:val="24"/>
          <w:szCs w:val="24"/>
        </w:rPr>
        <w:t>.</w:t>
      </w:r>
      <w:r w:rsidRPr="00F441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441EC">
        <w:rPr>
          <w:rFonts w:ascii="Times New Roman" w:hAnsi="Times New Roman" w:cs="Times New Roman"/>
          <w:sz w:val="24"/>
          <w:szCs w:val="24"/>
        </w:rPr>
        <w:t>List of diseases and number of plant speci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441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71A5" w:rsidRDefault="00B871A5" w:rsidP="00B871A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78" w:type="dxa"/>
        <w:tblLook w:val="04A0" w:firstRow="1" w:lastRow="0" w:firstColumn="1" w:lastColumn="0" w:noHBand="0" w:noVBand="1"/>
      </w:tblPr>
      <w:tblGrid>
        <w:gridCol w:w="573"/>
        <w:gridCol w:w="2145"/>
        <w:gridCol w:w="1530"/>
        <w:gridCol w:w="2700"/>
        <w:gridCol w:w="1530"/>
      </w:tblGrid>
      <w:tr w:rsidR="00B871A5" w:rsidTr="007C45C5">
        <w:tc>
          <w:tcPr>
            <w:tcW w:w="573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proofErr w:type="gramStart"/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proofErr w:type="gramEnd"/>
          </w:p>
        </w:tc>
        <w:tc>
          <w:tcPr>
            <w:tcW w:w="2145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man ailments </w:t>
            </w:r>
          </w:p>
        </w:tc>
        <w:tc>
          <w:tcPr>
            <w:tcW w:w="1530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700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livestock </w:t>
            </w:r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lments </w:t>
            </w:r>
          </w:p>
        </w:tc>
        <w:tc>
          <w:tcPr>
            <w:tcW w:w="1530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Pr="00003A94">
              <w:rPr>
                <w:rFonts w:ascii="Times New Roman" w:hAnsi="Times New Roman" w:cs="Times New Roman"/>
                <w:b/>
                <w:sz w:val="24"/>
                <w:szCs w:val="24"/>
              </w:rPr>
              <w:t>spp</w:t>
            </w:r>
            <w:proofErr w:type="spellEnd"/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Stomachache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Headache 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Malaria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ghing and </w:t>
            </w: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sneezing 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Gastritis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itch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Eye pain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</w:t>
            </w: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iter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Weight gain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uberculosis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Toothache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Gonorrhea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Dingetegna</w:t>
            </w:r>
            <w:proofErr w:type="spellEnd"/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Urine problems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Worms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ancho</w:t>
            </w:r>
            <w:proofErr w:type="spellEnd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hefeta</w:t>
            </w:r>
            <w:proofErr w:type="spellEnd"/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Swelling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Liver disease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Evil eye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Kintarot</w:t>
            </w:r>
            <w:proofErr w:type="spellEnd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ngetegna</w:t>
            </w:r>
            <w:proofErr w:type="spellEnd"/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Snake bite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Woranto</w:t>
            </w:r>
            <w:proofErr w:type="spellEnd"/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ooth ache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Sun problem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Skin disease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Bone fracture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ommon cold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Urine problem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yphoid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Skin disease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Kuwashakore</w:t>
            </w:r>
            <w:proofErr w:type="spellEnd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Leg pain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ckpain</w:t>
            </w:r>
            <w:proofErr w:type="spellEnd"/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 xml:space="preserve">Ear disease 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ontanelle closure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646EF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1530" w:type="dxa"/>
          </w:tcPr>
          <w:p w:rsidR="00B871A5" w:rsidRPr="008646EF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46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holera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estock disease </w:t>
            </w:r>
          </w:p>
        </w:tc>
        <w:tc>
          <w:tcPr>
            <w:tcW w:w="1530" w:type="dxa"/>
          </w:tcPr>
          <w:p w:rsidR="00B871A5" w:rsidRPr="00003A94" w:rsidRDefault="00B871A5" w:rsidP="007C45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p</w:t>
            </w:r>
            <w:proofErr w:type="spellEnd"/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etanus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Wound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onsillitis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Ticks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Kidney disease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Swelling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onstipation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Anthrax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7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Evil eye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Vomiting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Gadanesa</w:t>
            </w:r>
            <w:proofErr w:type="spellEnd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Indigestion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Abortion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Bloody urine and shivering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Rabies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Lelit</w:t>
            </w:r>
            <w:proofErr w:type="spellEnd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wof</w:t>
            </w:r>
            <w:proofErr w:type="spellEnd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besheta</w:t>
            </w:r>
            <w:proofErr w:type="spellEnd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thema</w:t>
            </w:r>
            <w:proofErr w:type="spellEnd"/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Black leg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Menstrual problem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Rabies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  <w:hideMark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45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Heart disease </w:t>
            </w:r>
          </w:p>
        </w:tc>
        <w:tc>
          <w:tcPr>
            <w:tcW w:w="1530" w:type="dxa"/>
            <w:noWrap/>
            <w:hideMark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A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ch</w:t>
            </w: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71A5" w:rsidRPr="00003A94" w:rsidTr="007C45C5">
        <w:trPr>
          <w:trHeight w:val="315"/>
        </w:trPr>
        <w:tc>
          <w:tcPr>
            <w:tcW w:w="573" w:type="dxa"/>
            <w:noWrap/>
          </w:tcPr>
          <w:p w:rsidR="00B871A5" w:rsidRPr="00D86B6A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45" w:type="dxa"/>
            <w:noWrap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noWrap/>
          </w:tcPr>
          <w:p w:rsidR="00B871A5" w:rsidRPr="00003A94" w:rsidRDefault="00B871A5" w:rsidP="007C45C5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</w:tcPr>
          <w:p w:rsidR="00B871A5" w:rsidRPr="008F24B6" w:rsidRDefault="00B871A5" w:rsidP="007C45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Plazenta</w:t>
            </w:r>
            <w:proofErr w:type="spellEnd"/>
            <w:r w:rsidRPr="008F24B6">
              <w:rPr>
                <w:rFonts w:ascii="Times New Roman" w:hAnsi="Times New Roman" w:cs="Times New Roman"/>
                <w:sz w:val="24"/>
                <w:szCs w:val="24"/>
              </w:rPr>
              <w:t xml:space="preserve"> delay </w:t>
            </w:r>
          </w:p>
        </w:tc>
        <w:tc>
          <w:tcPr>
            <w:tcW w:w="1530" w:type="dxa"/>
          </w:tcPr>
          <w:p w:rsidR="00B871A5" w:rsidRPr="008F24B6" w:rsidRDefault="00B871A5" w:rsidP="007C45C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F2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B871A5" w:rsidRDefault="00B871A5" w:rsidP="00B871A5"/>
    <w:p w:rsidR="00553B82" w:rsidRPr="00B871A5" w:rsidRDefault="00553B82" w:rsidP="00B871A5">
      <w:bookmarkStart w:id="0" w:name="_GoBack"/>
      <w:bookmarkEnd w:id="0"/>
    </w:p>
    <w:sectPr w:rsidR="00553B82" w:rsidRPr="00B87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C1274C"/>
    <w:multiLevelType w:val="hybridMultilevel"/>
    <w:tmpl w:val="94B2D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B82"/>
    <w:rsid w:val="00435D19"/>
    <w:rsid w:val="00553B82"/>
    <w:rsid w:val="00B871A5"/>
    <w:rsid w:val="00D2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B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B82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D2139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094</Characters>
  <Application>Microsoft Office Word</Application>
  <DocSecurity>0</DocSecurity>
  <Lines>156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4-24T06:02:00Z</dcterms:created>
  <dcterms:modified xsi:type="dcterms:W3CDTF">2019-04-24T06:02:00Z</dcterms:modified>
</cp:coreProperties>
</file>